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736D" w14:textId="17BE7E6B" w:rsidR="00697B00" w:rsidRPr="00666918" w:rsidRDefault="00EF273D" w:rsidP="00666918">
      <w:pPr>
        <w:jc w:val="center"/>
        <w:rPr>
          <w:rFonts w:ascii="黑体" w:eastAsia="黑体" w:hAnsi="黑体" w:cs="Times New Roman"/>
          <w:sz w:val="32"/>
          <w:szCs w:val="32"/>
        </w:rPr>
      </w:pPr>
      <w:r w:rsidRPr="00666918">
        <w:rPr>
          <w:rFonts w:ascii="黑体" w:eastAsia="黑体" w:hAnsi="黑体" w:cs="Times New Roman" w:hint="eastAsia"/>
          <w:sz w:val="32"/>
          <w:szCs w:val="32"/>
        </w:rPr>
        <w:t>高校大学生学习情况调查</w:t>
      </w:r>
    </w:p>
    <w:p w14:paraId="79FB8730" w14:textId="77777777" w:rsidR="00EF273D" w:rsidRPr="00666918" w:rsidRDefault="00EF273D" w:rsidP="00EF273D">
      <w:pPr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 w:hint="eastAsia"/>
          <w:sz w:val="24"/>
          <w:szCs w:val="24"/>
        </w:rPr>
        <w:t>同学：</w:t>
      </w:r>
    </w:p>
    <w:p w14:paraId="05C3B712" w14:textId="7D45576C" w:rsidR="00EF273D" w:rsidRPr="00666918" w:rsidRDefault="00EF273D" w:rsidP="00EF273D">
      <w:pPr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/>
          <w:sz w:val="24"/>
          <w:szCs w:val="24"/>
        </w:rPr>
        <w:t xml:space="preserve">      </w:t>
      </w:r>
      <w:r w:rsidRPr="00666918">
        <w:rPr>
          <w:rFonts w:ascii="Times New Roman" w:eastAsia="宋体" w:hAnsi="Times New Roman" w:cs="Times New Roman"/>
          <w:sz w:val="24"/>
          <w:szCs w:val="24"/>
        </w:rPr>
        <w:t>您好！该问卷仅用于学术研究，我们会对您所填写的信息进行保密。回答不分对错，每道题均为单选题，请您仔细填写每一道题目，结合自己的实际情况进行作答。您的参与对学术研究具有重要价值，感谢您的支持！</w:t>
      </w:r>
    </w:p>
    <w:p w14:paraId="6D0903EA" w14:textId="6E86140F" w:rsidR="00EF273D" w:rsidRPr="00666918" w:rsidRDefault="00EF273D" w:rsidP="00EF273D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 w:hint="eastAsia"/>
          <w:sz w:val="24"/>
          <w:szCs w:val="24"/>
        </w:rPr>
        <w:t>您的性别：</w:t>
      </w:r>
      <w:r w:rsidRPr="00666918">
        <w:rPr>
          <w:rFonts w:ascii="Times New Roman" w:eastAsia="宋体" w:hAnsi="Times New Roman" w:hint="eastAsia"/>
          <w:sz w:val="24"/>
          <w:szCs w:val="24"/>
        </w:rPr>
        <w:sym w:font="Wingdings" w:char="F0A8"/>
      </w:r>
      <w:r w:rsidRPr="00666918">
        <w:rPr>
          <w:rFonts w:ascii="Times New Roman" w:eastAsia="宋体" w:hAnsi="Times New Roman" w:cs="Times New Roman" w:hint="eastAsia"/>
          <w:sz w:val="24"/>
          <w:szCs w:val="24"/>
        </w:rPr>
        <w:t>男</w:t>
      </w:r>
      <w:r w:rsidRPr="0066691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66918">
        <w:rPr>
          <w:rFonts w:ascii="Times New Roman" w:eastAsia="宋体" w:hAnsi="Times New Roman" w:hint="eastAsia"/>
          <w:sz w:val="24"/>
          <w:szCs w:val="24"/>
        </w:rPr>
        <w:sym w:font="Wingdings" w:char="F0A8"/>
      </w:r>
      <w:r w:rsidRPr="00666918">
        <w:rPr>
          <w:rFonts w:ascii="Times New Roman" w:eastAsia="宋体" w:hAnsi="Times New Roman" w:cs="Times New Roman" w:hint="eastAsia"/>
          <w:sz w:val="24"/>
          <w:szCs w:val="24"/>
        </w:rPr>
        <w:t>女</w:t>
      </w:r>
    </w:p>
    <w:p w14:paraId="6ADE5595" w14:textId="66FAA06C" w:rsidR="00EF273D" w:rsidRPr="00666918" w:rsidRDefault="00EF273D" w:rsidP="00EF273D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 w:hint="eastAsia"/>
          <w:sz w:val="24"/>
          <w:szCs w:val="24"/>
        </w:rPr>
        <w:t>您的年龄（请填写数字，如</w:t>
      </w:r>
      <w:r w:rsidRPr="00666918">
        <w:rPr>
          <w:rFonts w:ascii="Times New Roman" w:eastAsia="宋体" w:hAnsi="Times New Roman" w:cs="Times New Roman" w:hint="eastAsia"/>
          <w:sz w:val="24"/>
          <w:szCs w:val="24"/>
        </w:rPr>
        <w:t>23</w:t>
      </w:r>
      <w:r w:rsidRPr="00666918">
        <w:rPr>
          <w:rFonts w:ascii="Times New Roman" w:eastAsia="宋体" w:hAnsi="Times New Roman" w:cs="Times New Roman" w:hint="eastAsia"/>
          <w:sz w:val="24"/>
          <w:szCs w:val="24"/>
        </w:rPr>
        <w:t>）</w:t>
      </w:r>
    </w:p>
    <w:p w14:paraId="07B6E59F" w14:textId="23683A9E" w:rsidR="00EF273D" w:rsidRPr="00666918" w:rsidRDefault="00EF273D" w:rsidP="00EF273D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 w:hint="eastAsia"/>
          <w:sz w:val="24"/>
          <w:szCs w:val="24"/>
        </w:rPr>
        <w:t>您所学专业为：</w:t>
      </w:r>
      <w:r w:rsidRPr="00666918">
        <w:rPr>
          <w:rFonts w:ascii="Times New Roman" w:eastAsia="宋体" w:hAnsi="Times New Roman" w:hint="eastAsia"/>
          <w:sz w:val="24"/>
          <w:szCs w:val="24"/>
        </w:rPr>
        <w:sym w:font="Wingdings" w:char="F0A8"/>
      </w:r>
      <w:r w:rsidRPr="00666918">
        <w:rPr>
          <w:rFonts w:ascii="Times New Roman" w:eastAsia="宋体" w:hAnsi="Times New Roman" w:hint="eastAsia"/>
          <w:sz w:val="24"/>
          <w:szCs w:val="24"/>
        </w:rPr>
        <w:t>人文社科类</w:t>
      </w:r>
      <w:r w:rsidRPr="00666918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666918">
        <w:rPr>
          <w:rFonts w:ascii="Times New Roman" w:eastAsia="宋体" w:hAnsi="Times New Roman" w:hint="eastAsia"/>
          <w:sz w:val="24"/>
          <w:szCs w:val="24"/>
        </w:rPr>
        <w:sym w:font="Wingdings" w:char="F0A8"/>
      </w:r>
      <w:r w:rsidRPr="00666918">
        <w:rPr>
          <w:rFonts w:ascii="Times New Roman" w:eastAsia="宋体" w:hAnsi="Times New Roman" w:hint="eastAsia"/>
          <w:sz w:val="24"/>
          <w:szCs w:val="24"/>
        </w:rPr>
        <w:t>自然科学类</w:t>
      </w:r>
    </w:p>
    <w:p w14:paraId="64EABA6C" w14:textId="0DB49787" w:rsidR="00EF273D" w:rsidRPr="00666918" w:rsidRDefault="00EF273D" w:rsidP="00EF273D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hint="eastAsia"/>
          <w:sz w:val="24"/>
          <w:szCs w:val="24"/>
        </w:rPr>
        <w:t>请您回忆过去一个月里的所作所为，并对一下感受的经历程度做出判断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330"/>
        <w:gridCol w:w="1329"/>
        <w:gridCol w:w="1329"/>
        <w:gridCol w:w="1329"/>
        <w:gridCol w:w="1330"/>
        <w:gridCol w:w="1289"/>
      </w:tblGrid>
      <w:tr w:rsidR="00EF273D" w:rsidRPr="00666918" w14:paraId="51D9229E" w14:textId="68979498" w:rsidTr="00EF273D">
        <w:tc>
          <w:tcPr>
            <w:tcW w:w="1330" w:type="dxa"/>
          </w:tcPr>
          <w:p w14:paraId="76B2ED2E" w14:textId="0A71C5A8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</w:t>
            </w: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积极的</w:t>
            </w:r>
          </w:p>
        </w:tc>
        <w:tc>
          <w:tcPr>
            <w:tcW w:w="1329" w:type="dxa"/>
          </w:tcPr>
          <w:p w14:paraId="4941ED0E" w14:textId="6FC095AB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少</w:t>
            </w:r>
          </w:p>
        </w:tc>
        <w:tc>
          <w:tcPr>
            <w:tcW w:w="1329" w:type="dxa"/>
          </w:tcPr>
          <w:p w14:paraId="013008EF" w14:textId="4A3AB350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比较少</w:t>
            </w:r>
          </w:p>
        </w:tc>
        <w:tc>
          <w:tcPr>
            <w:tcW w:w="1329" w:type="dxa"/>
          </w:tcPr>
          <w:p w14:paraId="2AD359F2" w14:textId="48FDD702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1330" w:type="dxa"/>
          </w:tcPr>
          <w:p w14:paraId="092E5756" w14:textId="4D2E447D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89" w:type="dxa"/>
          </w:tcPr>
          <w:p w14:paraId="1A2C7FBC" w14:textId="0306444F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多</w:t>
            </w:r>
          </w:p>
        </w:tc>
      </w:tr>
      <w:tr w:rsidR="00EF273D" w:rsidRPr="00666918" w14:paraId="39818FC7" w14:textId="382D1415" w:rsidTr="00EF273D">
        <w:tc>
          <w:tcPr>
            <w:tcW w:w="1330" w:type="dxa"/>
          </w:tcPr>
          <w:p w14:paraId="1211FB94" w14:textId="624A2BCF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</w:t>
            </w: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好的</w:t>
            </w:r>
          </w:p>
        </w:tc>
        <w:tc>
          <w:tcPr>
            <w:tcW w:w="1329" w:type="dxa"/>
          </w:tcPr>
          <w:p w14:paraId="56ED1569" w14:textId="658C81DC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少</w:t>
            </w:r>
          </w:p>
        </w:tc>
        <w:tc>
          <w:tcPr>
            <w:tcW w:w="1329" w:type="dxa"/>
          </w:tcPr>
          <w:p w14:paraId="605B4345" w14:textId="5A5ED38D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比较少</w:t>
            </w:r>
          </w:p>
        </w:tc>
        <w:tc>
          <w:tcPr>
            <w:tcW w:w="1329" w:type="dxa"/>
          </w:tcPr>
          <w:p w14:paraId="28309E03" w14:textId="02E6A104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1330" w:type="dxa"/>
          </w:tcPr>
          <w:p w14:paraId="6C2A9ACD" w14:textId="64BBD34B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89" w:type="dxa"/>
          </w:tcPr>
          <w:p w14:paraId="346839BA" w14:textId="14A5D0F9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多</w:t>
            </w:r>
          </w:p>
        </w:tc>
      </w:tr>
      <w:tr w:rsidR="00EF273D" w:rsidRPr="00666918" w14:paraId="11F0CBB1" w14:textId="1D7B7515" w:rsidTr="00EF273D">
        <w:tc>
          <w:tcPr>
            <w:tcW w:w="1330" w:type="dxa"/>
          </w:tcPr>
          <w:p w14:paraId="3A758EF3" w14:textId="0E7784B5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</w:t>
            </w: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愉快的</w:t>
            </w:r>
          </w:p>
        </w:tc>
        <w:tc>
          <w:tcPr>
            <w:tcW w:w="1329" w:type="dxa"/>
          </w:tcPr>
          <w:p w14:paraId="4AF9C8F5" w14:textId="32E53A3A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少</w:t>
            </w:r>
          </w:p>
        </w:tc>
        <w:tc>
          <w:tcPr>
            <w:tcW w:w="1329" w:type="dxa"/>
          </w:tcPr>
          <w:p w14:paraId="6B9F402F" w14:textId="1EF79B57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比较少</w:t>
            </w:r>
          </w:p>
        </w:tc>
        <w:tc>
          <w:tcPr>
            <w:tcW w:w="1329" w:type="dxa"/>
          </w:tcPr>
          <w:p w14:paraId="576E3B77" w14:textId="1C0F0B09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1330" w:type="dxa"/>
          </w:tcPr>
          <w:p w14:paraId="3AEC2FC1" w14:textId="0827151D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89" w:type="dxa"/>
          </w:tcPr>
          <w:p w14:paraId="2447584F" w14:textId="5E61BFE4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多</w:t>
            </w:r>
          </w:p>
        </w:tc>
      </w:tr>
      <w:tr w:rsidR="00EF273D" w:rsidRPr="00666918" w14:paraId="2A099CBD" w14:textId="60139295" w:rsidTr="00EF273D">
        <w:tc>
          <w:tcPr>
            <w:tcW w:w="1330" w:type="dxa"/>
          </w:tcPr>
          <w:p w14:paraId="5DC31134" w14:textId="4900C901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</w:t>
            </w: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幸福的</w:t>
            </w:r>
          </w:p>
        </w:tc>
        <w:tc>
          <w:tcPr>
            <w:tcW w:w="1329" w:type="dxa"/>
          </w:tcPr>
          <w:p w14:paraId="1F77D1CF" w14:textId="188B3148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少</w:t>
            </w:r>
          </w:p>
        </w:tc>
        <w:tc>
          <w:tcPr>
            <w:tcW w:w="1329" w:type="dxa"/>
          </w:tcPr>
          <w:p w14:paraId="52B8A47A" w14:textId="2EEE6469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比较少</w:t>
            </w:r>
          </w:p>
        </w:tc>
        <w:tc>
          <w:tcPr>
            <w:tcW w:w="1329" w:type="dxa"/>
          </w:tcPr>
          <w:p w14:paraId="108AB198" w14:textId="0A8ECE0A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1330" w:type="dxa"/>
          </w:tcPr>
          <w:p w14:paraId="33CBBC75" w14:textId="23830A76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89" w:type="dxa"/>
          </w:tcPr>
          <w:p w14:paraId="69EB4DB2" w14:textId="75350683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多</w:t>
            </w:r>
          </w:p>
        </w:tc>
      </w:tr>
      <w:tr w:rsidR="00EF273D" w:rsidRPr="00666918" w14:paraId="5C182A9E" w14:textId="03109144" w:rsidTr="00EF273D">
        <w:tc>
          <w:tcPr>
            <w:tcW w:w="1330" w:type="dxa"/>
          </w:tcPr>
          <w:p w14:paraId="4DCEB608" w14:textId="3E0048B2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</w:t>
            </w: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喜悦的</w:t>
            </w:r>
          </w:p>
        </w:tc>
        <w:tc>
          <w:tcPr>
            <w:tcW w:w="1329" w:type="dxa"/>
          </w:tcPr>
          <w:p w14:paraId="0E2A33AA" w14:textId="51593EB4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少</w:t>
            </w:r>
          </w:p>
        </w:tc>
        <w:tc>
          <w:tcPr>
            <w:tcW w:w="1329" w:type="dxa"/>
          </w:tcPr>
          <w:p w14:paraId="040CC3AC" w14:textId="67C76477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比较少</w:t>
            </w:r>
          </w:p>
        </w:tc>
        <w:tc>
          <w:tcPr>
            <w:tcW w:w="1329" w:type="dxa"/>
          </w:tcPr>
          <w:p w14:paraId="78BB58D3" w14:textId="67662AB4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1330" w:type="dxa"/>
          </w:tcPr>
          <w:p w14:paraId="464B9176" w14:textId="558136CC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89" w:type="dxa"/>
          </w:tcPr>
          <w:p w14:paraId="2DA18AE3" w14:textId="5920102B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多</w:t>
            </w:r>
          </w:p>
        </w:tc>
      </w:tr>
      <w:tr w:rsidR="00EF273D" w:rsidRPr="00666918" w14:paraId="50DD4010" w14:textId="2959EE40" w:rsidTr="00EF273D">
        <w:tc>
          <w:tcPr>
            <w:tcW w:w="1330" w:type="dxa"/>
          </w:tcPr>
          <w:p w14:paraId="2627C591" w14:textId="30852C9A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</w:t>
            </w: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满足的</w:t>
            </w:r>
          </w:p>
        </w:tc>
        <w:tc>
          <w:tcPr>
            <w:tcW w:w="1329" w:type="dxa"/>
          </w:tcPr>
          <w:p w14:paraId="5ED3212B" w14:textId="56A55034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少</w:t>
            </w:r>
          </w:p>
        </w:tc>
        <w:tc>
          <w:tcPr>
            <w:tcW w:w="1329" w:type="dxa"/>
          </w:tcPr>
          <w:p w14:paraId="64AC5220" w14:textId="1F02BDE0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比较少</w:t>
            </w:r>
          </w:p>
        </w:tc>
        <w:tc>
          <w:tcPr>
            <w:tcW w:w="1329" w:type="dxa"/>
          </w:tcPr>
          <w:p w14:paraId="41D777DB" w14:textId="473AEBD4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1330" w:type="dxa"/>
          </w:tcPr>
          <w:p w14:paraId="021DEB6C" w14:textId="3A75F95C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89" w:type="dxa"/>
          </w:tcPr>
          <w:p w14:paraId="7A15D82D" w14:textId="5AEC13FD" w:rsidR="00EF273D" w:rsidRPr="00666918" w:rsidRDefault="00EF273D" w:rsidP="00EF273D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多</w:t>
            </w:r>
          </w:p>
        </w:tc>
      </w:tr>
    </w:tbl>
    <w:p w14:paraId="19885B4B" w14:textId="298394B6" w:rsidR="00EF273D" w:rsidRPr="00666918" w:rsidRDefault="00EF273D" w:rsidP="00EF273D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 w:hint="eastAsia"/>
          <w:sz w:val="24"/>
          <w:szCs w:val="24"/>
        </w:rPr>
        <w:t>请先根据您的真实想法，考虑是否符合您的实际情况，并选择相应的选项：</w:t>
      </w:r>
    </w:p>
    <w:tbl>
      <w:tblPr>
        <w:tblStyle w:val="a4"/>
        <w:tblW w:w="10206" w:type="dxa"/>
        <w:jc w:val="center"/>
        <w:tblLook w:val="04A0" w:firstRow="1" w:lastRow="0" w:firstColumn="1" w:lastColumn="0" w:noHBand="0" w:noVBand="1"/>
      </w:tblPr>
      <w:tblGrid>
        <w:gridCol w:w="4231"/>
        <w:gridCol w:w="1510"/>
        <w:gridCol w:w="1057"/>
        <w:gridCol w:w="1058"/>
        <w:gridCol w:w="1057"/>
        <w:gridCol w:w="1293"/>
      </w:tblGrid>
      <w:tr w:rsidR="00EF273D" w:rsidRPr="00666918" w14:paraId="3C1AFE28" w14:textId="77777777" w:rsidTr="000C00E8">
        <w:trPr>
          <w:jc w:val="center"/>
        </w:trPr>
        <w:tc>
          <w:tcPr>
            <w:tcW w:w="3970" w:type="dxa"/>
          </w:tcPr>
          <w:p w14:paraId="57559814" w14:textId="56789B28" w:rsidR="00EF273D" w:rsidRPr="00666918" w:rsidRDefault="00EF273D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能很好地抵制诱惑</w:t>
            </w:r>
          </w:p>
        </w:tc>
        <w:tc>
          <w:tcPr>
            <w:tcW w:w="1417" w:type="dxa"/>
          </w:tcPr>
          <w:p w14:paraId="09B82903" w14:textId="6DC30F1D" w:rsidR="00EF273D" w:rsidRPr="00666918" w:rsidRDefault="000C00E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790A0139" w14:textId="25ADE97A" w:rsidR="00EF273D" w:rsidRPr="00666918" w:rsidRDefault="000C00E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0FDDDD33" w14:textId="3B84193A" w:rsidR="00EF273D" w:rsidRPr="00666918" w:rsidRDefault="000C00E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4D7B99CF" w14:textId="29BECD6A" w:rsidR="00EF273D" w:rsidRPr="00666918" w:rsidRDefault="000C00E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19C88174" w14:textId="13138796" w:rsidR="00EF273D" w:rsidRPr="00666918" w:rsidRDefault="000C00E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40A3678C" w14:textId="77777777" w:rsidTr="000C00E8">
        <w:trPr>
          <w:jc w:val="center"/>
        </w:trPr>
        <w:tc>
          <w:tcPr>
            <w:tcW w:w="3970" w:type="dxa"/>
          </w:tcPr>
          <w:p w14:paraId="72951527" w14:textId="6ADCA66E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2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对我来说改掉坏习惯是困难的</w:t>
            </w:r>
          </w:p>
        </w:tc>
        <w:tc>
          <w:tcPr>
            <w:tcW w:w="1417" w:type="dxa"/>
          </w:tcPr>
          <w:p w14:paraId="5C596417" w14:textId="6619E75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6C61A7FC" w14:textId="4F549F70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79766262" w14:textId="40A1E83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4DA942E9" w14:textId="218AB0E6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7178C17A" w14:textId="07AB7975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2D7C98A2" w14:textId="77777777" w:rsidTr="000C00E8">
        <w:trPr>
          <w:jc w:val="center"/>
        </w:trPr>
        <w:tc>
          <w:tcPr>
            <w:tcW w:w="3970" w:type="dxa"/>
          </w:tcPr>
          <w:p w14:paraId="57C83402" w14:textId="32DC2EF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3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是懒惰的</w:t>
            </w:r>
          </w:p>
        </w:tc>
        <w:tc>
          <w:tcPr>
            <w:tcW w:w="1417" w:type="dxa"/>
          </w:tcPr>
          <w:p w14:paraId="36801BE0" w14:textId="58904BB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6BBA3079" w14:textId="794CA682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60E27277" w14:textId="762D4F9A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6A4E1745" w14:textId="7DB309A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50DF9C50" w14:textId="31F728E6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6A1480F2" w14:textId="77777777" w:rsidTr="000C00E8">
        <w:trPr>
          <w:jc w:val="center"/>
        </w:trPr>
        <w:tc>
          <w:tcPr>
            <w:tcW w:w="3970" w:type="dxa"/>
          </w:tcPr>
          <w:p w14:paraId="1FF84416" w14:textId="3BD300D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4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会做一些能给自己带来快乐但对自己有害的事情</w:t>
            </w:r>
          </w:p>
        </w:tc>
        <w:tc>
          <w:tcPr>
            <w:tcW w:w="1417" w:type="dxa"/>
          </w:tcPr>
          <w:p w14:paraId="1258D38A" w14:textId="08511E4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74B81CE9" w14:textId="1EE61F8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563A174C" w14:textId="1124CEFB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0D9C93CE" w14:textId="4900EACA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4ADF0D78" w14:textId="757A11E0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1D0E875B" w14:textId="77777777" w:rsidTr="000C00E8">
        <w:trPr>
          <w:jc w:val="center"/>
        </w:trPr>
        <w:tc>
          <w:tcPr>
            <w:tcW w:w="3970" w:type="dxa"/>
          </w:tcPr>
          <w:p w14:paraId="2FA3A147" w14:textId="738BD6C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5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人们相信我能坚持行动计划</w:t>
            </w:r>
          </w:p>
        </w:tc>
        <w:tc>
          <w:tcPr>
            <w:tcW w:w="1417" w:type="dxa"/>
          </w:tcPr>
          <w:p w14:paraId="336EE0B5" w14:textId="6D93958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3FAF5745" w14:textId="279C256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44B3D1E6" w14:textId="0E5A56C6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41884A9B" w14:textId="678A27F9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24A30549" w14:textId="53EA9E19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5EBAF5A2" w14:textId="77777777" w:rsidTr="000C00E8">
        <w:trPr>
          <w:jc w:val="center"/>
        </w:trPr>
        <w:tc>
          <w:tcPr>
            <w:tcW w:w="3970" w:type="dxa"/>
          </w:tcPr>
          <w:p w14:paraId="516B6C9F" w14:textId="5648741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6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对我来说，早上起床是件困难的事</w:t>
            </w:r>
          </w:p>
        </w:tc>
        <w:tc>
          <w:tcPr>
            <w:tcW w:w="1417" w:type="dxa"/>
          </w:tcPr>
          <w:p w14:paraId="2133034E" w14:textId="6210DC00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3D127E42" w14:textId="6F659BDE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0982894A" w14:textId="7458F142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6FD99127" w14:textId="293B77D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08A28AFE" w14:textId="36210572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793BC1B4" w14:textId="77777777" w:rsidTr="000C00E8">
        <w:trPr>
          <w:jc w:val="center"/>
        </w:trPr>
        <w:tc>
          <w:tcPr>
            <w:tcW w:w="3970" w:type="dxa"/>
          </w:tcPr>
          <w:p w14:paraId="55ADAF44" w14:textId="2F818DD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7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大家说我是冲动的</w:t>
            </w:r>
          </w:p>
        </w:tc>
        <w:tc>
          <w:tcPr>
            <w:tcW w:w="1417" w:type="dxa"/>
          </w:tcPr>
          <w:p w14:paraId="0329A6B0" w14:textId="2BDAC2BA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6FEC5F63" w14:textId="026D2B05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5A1454AC" w14:textId="3118234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5901370E" w14:textId="060F1B9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1EA9F57F" w14:textId="0CA144F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3F159F3F" w14:textId="77777777" w:rsidTr="000C00E8">
        <w:trPr>
          <w:jc w:val="center"/>
        </w:trPr>
        <w:tc>
          <w:tcPr>
            <w:tcW w:w="3970" w:type="dxa"/>
          </w:tcPr>
          <w:p w14:paraId="69542CB0" w14:textId="21611E68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8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太能花钱了</w:t>
            </w:r>
          </w:p>
        </w:tc>
        <w:tc>
          <w:tcPr>
            <w:tcW w:w="1417" w:type="dxa"/>
          </w:tcPr>
          <w:p w14:paraId="5D433C4B" w14:textId="21DEC56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776CF9B6" w14:textId="7A47601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2AB4AD9C" w14:textId="1F3F7A7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70750220" w14:textId="61496AE9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53DF7844" w14:textId="5897646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151C0E49" w14:textId="77777777" w:rsidTr="000C00E8">
        <w:trPr>
          <w:jc w:val="center"/>
        </w:trPr>
        <w:tc>
          <w:tcPr>
            <w:tcW w:w="3970" w:type="dxa"/>
          </w:tcPr>
          <w:p w14:paraId="2CE6CDD1" w14:textId="1692CD0A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9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会因情感而激动的不能自持</w:t>
            </w:r>
          </w:p>
        </w:tc>
        <w:tc>
          <w:tcPr>
            <w:tcW w:w="1417" w:type="dxa"/>
          </w:tcPr>
          <w:p w14:paraId="2D72A537" w14:textId="42F2C11E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2239041A" w14:textId="75E77A9B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005F1A1D" w14:textId="4C577CE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5B7974A5" w14:textId="53606A3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5D7CBAED" w14:textId="34D86D58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598F8FE7" w14:textId="77777777" w:rsidTr="000C00E8">
        <w:trPr>
          <w:jc w:val="center"/>
        </w:trPr>
        <w:tc>
          <w:tcPr>
            <w:tcW w:w="3970" w:type="dxa"/>
          </w:tcPr>
          <w:p w14:paraId="2678EA97" w14:textId="2E1F0DBE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0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做的很多事情都是因为一时冲动</w:t>
            </w:r>
          </w:p>
        </w:tc>
        <w:tc>
          <w:tcPr>
            <w:tcW w:w="1417" w:type="dxa"/>
          </w:tcPr>
          <w:p w14:paraId="07CC6A31" w14:textId="6DE791D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48128A47" w14:textId="67D40E19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0A4FB3A4" w14:textId="4D2DB91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2EAB58FF" w14:textId="6E2353D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7E81EDDF" w14:textId="5C53614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66202998" w14:textId="77777777" w:rsidTr="000C00E8">
        <w:trPr>
          <w:jc w:val="center"/>
        </w:trPr>
        <w:tc>
          <w:tcPr>
            <w:tcW w:w="3970" w:type="dxa"/>
          </w:tcPr>
          <w:p w14:paraId="199D78C7" w14:textId="5B6E098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1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大家说我有钢铁般的自制力</w:t>
            </w:r>
          </w:p>
        </w:tc>
        <w:tc>
          <w:tcPr>
            <w:tcW w:w="1417" w:type="dxa"/>
          </w:tcPr>
          <w:p w14:paraId="492F3B4A" w14:textId="05C8A1D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34026D49" w14:textId="7CF65B6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5C275678" w14:textId="121E2AA9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6C2D2856" w14:textId="2A57429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1B7156EB" w14:textId="70A1EF8B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69C74C94" w14:textId="77777777" w:rsidTr="000C00E8">
        <w:trPr>
          <w:jc w:val="center"/>
        </w:trPr>
        <w:tc>
          <w:tcPr>
            <w:tcW w:w="3970" w:type="dxa"/>
          </w:tcPr>
          <w:p w14:paraId="2E34DA5C" w14:textId="65872EE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2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有时我会被有乐趣的事情干扰我而不能按时完成任务</w:t>
            </w:r>
          </w:p>
        </w:tc>
        <w:tc>
          <w:tcPr>
            <w:tcW w:w="1417" w:type="dxa"/>
          </w:tcPr>
          <w:p w14:paraId="3CA9D004" w14:textId="0F6FA82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599E0610" w14:textId="49928EF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1E5B8123" w14:textId="1684BAA2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3775CFB7" w14:textId="7CF8A53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3DAE7B91" w14:textId="69E69940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4FA0046A" w14:textId="77777777" w:rsidTr="000C00E8">
        <w:trPr>
          <w:jc w:val="center"/>
        </w:trPr>
        <w:tc>
          <w:tcPr>
            <w:tcW w:w="3970" w:type="dxa"/>
          </w:tcPr>
          <w:p w14:paraId="0D31B224" w14:textId="6ACE960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3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难以集中注意力</w:t>
            </w:r>
          </w:p>
        </w:tc>
        <w:tc>
          <w:tcPr>
            <w:tcW w:w="1417" w:type="dxa"/>
          </w:tcPr>
          <w:p w14:paraId="468BC0E8" w14:textId="4E9212A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7A74561A" w14:textId="54E35C4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5C180AC5" w14:textId="3158CD9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216213FD" w14:textId="36D2F41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4AA5A461" w14:textId="55EBDE7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4CDD3E94" w14:textId="77777777" w:rsidTr="000C00E8">
        <w:trPr>
          <w:jc w:val="center"/>
        </w:trPr>
        <w:tc>
          <w:tcPr>
            <w:tcW w:w="3970" w:type="dxa"/>
          </w:tcPr>
          <w:p w14:paraId="7AC78653" w14:textId="1FF7F35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4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能为了一个长远目标高效地工作</w:t>
            </w:r>
          </w:p>
        </w:tc>
        <w:tc>
          <w:tcPr>
            <w:tcW w:w="1417" w:type="dxa"/>
          </w:tcPr>
          <w:p w14:paraId="53790DCC" w14:textId="54C2649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66132E63" w14:textId="40996A7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08E77FA8" w14:textId="5895415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341914E4" w14:textId="70F9CEE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414345E5" w14:textId="3A8425C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10B09F55" w14:textId="77777777" w:rsidTr="000C00E8">
        <w:trPr>
          <w:jc w:val="center"/>
        </w:trPr>
        <w:tc>
          <w:tcPr>
            <w:tcW w:w="3970" w:type="dxa"/>
          </w:tcPr>
          <w:p w14:paraId="52169435" w14:textId="317D2CC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5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有时我会忍不住去做一些事情，即使我知道那样做是错误</w:t>
            </w:r>
          </w:p>
        </w:tc>
        <w:tc>
          <w:tcPr>
            <w:tcW w:w="1417" w:type="dxa"/>
          </w:tcPr>
          <w:p w14:paraId="47409550" w14:textId="7AAA087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13ACF2A9" w14:textId="681316B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6CE5F3A4" w14:textId="3F5B5CE5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4CC0C7E6" w14:textId="2F07A50B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1AC19CFF" w14:textId="53536765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733E53A0" w14:textId="77777777" w:rsidTr="000C00E8">
        <w:trPr>
          <w:jc w:val="center"/>
        </w:trPr>
        <w:tc>
          <w:tcPr>
            <w:tcW w:w="3970" w:type="dxa"/>
          </w:tcPr>
          <w:p w14:paraId="3BDFC3B6" w14:textId="2C733989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6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常常考虑不周就付诸行动</w:t>
            </w:r>
          </w:p>
        </w:tc>
        <w:tc>
          <w:tcPr>
            <w:tcW w:w="1417" w:type="dxa"/>
          </w:tcPr>
          <w:p w14:paraId="1263EF2B" w14:textId="41B263B6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1EDAF421" w14:textId="73A804A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50D44F9C" w14:textId="0FC8263C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7BFEE14B" w14:textId="0C6F8712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7C160157" w14:textId="2D9D64A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15B3D950" w14:textId="77777777" w:rsidTr="000C00E8">
        <w:trPr>
          <w:jc w:val="center"/>
        </w:trPr>
        <w:tc>
          <w:tcPr>
            <w:tcW w:w="3970" w:type="dxa"/>
          </w:tcPr>
          <w:p w14:paraId="42D0200D" w14:textId="3D6CF10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7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太容易发脾气</w:t>
            </w:r>
          </w:p>
        </w:tc>
        <w:tc>
          <w:tcPr>
            <w:tcW w:w="1417" w:type="dxa"/>
          </w:tcPr>
          <w:p w14:paraId="456A6A2A" w14:textId="0A2B2D78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1E77A620" w14:textId="357BFD0E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6F2CDD6F" w14:textId="70A7DF38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2737D3ED" w14:textId="732B5F14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23C9F474" w14:textId="61EB664B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77F3B454" w14:textId="77777777" w:rsidTr="000C00E8">
        <w:trPr>
          <w:jc w:val="center"/>
        </w:trPr>
        <w:tc>
          <w:tcPr>
            <w:tcW w:w="3970" w:type="dxa"/>
          </w:tcPr>
          <w:p w14:paraId="0B35AA0D" w14:textId="22130C8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8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经常打扰别人</w:t>
            </w:r>
          </w:p>
        </w:tc>
        <w:tc>
          <w:tcPr>
            <w:tcW w:w="1417" w:type="dxa"/>
          </w:tcPr>
          <w:p w14:paraId="24C96F52" w14:textId="1EC037F8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5EC051E9" w14:textId="4F2FEE1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13134F88" w14:textId="7CCD2597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66DEDFDB" w14:textId="65281820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0F3ED164" w14:textId="4E3270A5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  <w:tr w:rsidR="000C00E8" w:rsidRPr="00666918" w14:paraId="2351FE74" w14:textId="77777777" w:rsidTr="000C00E8">
        <w:trPr>
          <w:jc w:val="center"/>
        </w:trPr>
        <w:tc>
          <w:tcPr>
            <w:tcW w:w="3970" w:type="dxa"/>
          </w:tcPr>
          <w:p w14:paraId="442D0D96" w14:textId="1A460DDE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</w:pP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19.</w:t>
            </w:r>
            <w:r w:rsidRPr="00666918">
              <w:rPr>
                <w:rFonts w:ascii="Times New Roman" w:eastAsia="宋体" w:hAnsi="Times New Roman" w:cs="Arial"/>
                <w:color w:val="262626"/>
                <w:sz w:val="24"/>
                <w:szCs w:val="24"/>
                <w:shd w:val="clear" w:color="auto" w:fill="FFFFFF"/>
              </w:rPr>
              <w:t>我有时会饮酒（或上网）过度</w:t>
            </w:r>
          </w:p>
        </w:tc>
        <w:tc>
          <w:tcPr>
            <w:tcW w:w="1417" w:type="dxa"/>
          </w:tcPr>
          <w:p w14:paraId="0F6F0F22" w14:textId="00184ECD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不符合</w:t>
            </w:r>
          </w:p>
        </w:tc>
        <w:tc>
          <w:tcPr>
            <w:tcW w:w="992" w:type="dxa"/>
          </w:tcPr>
          <w:p w14:paraId="32A44473" w14:textId="3F93AE51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符合</w:t>
            </w:r>
          </w:p>
        </w:tc>
        <w:tc>
          <w:tcPr>
            <w:tcW w:w="993" w:type="dxa"/>
          </w:tcPr>
          <w:p w14:paraId="62E2B2FC" w14:textId="1F933AD6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不确定</w:t>
            </w:r>
          </w:p>
        </w:tc>
        <w:tc>
          <w:tcPr>
            <w:tcW w:w="992" w:type="dxa"/>
          </w:tcPr>
          <w:p w14:paraId="2DF96B21" w14:textId="6E44E9F3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符合</w:t>
            </w:r>
          </w:p>
        </w:tc>
        <w:tc>
          <w:tcPr>
            <w:tcW w:w="1213" w:type="dxa"/>
          </w:tcPr>
          <w:p w14:paraId="548F94F3" w14:textId="64CFF0AF" w:rsidR="000C00E8" w:rsidRPr="00666918" w:rsidRDefault="000C00E8" w:rsidP="000C00E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完全符合</w:t>
            </w:r>
          </w:p>
        </w:tc>
      </w:tr>
    </w:tbl>
    <w:p w14:paraId="5F0DA519" w14:textId="43FEFCF3" w:rsidR="00EF273D" w:rsidRPr="00666918" w:rsidRDefault="00D87988" w:rsidP="00D8798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 w:hint="eastAsia"/>
          <w:sz w:val="24"/>
          <w:szCs w:val="24"/>
        </w:rPr>
        <w:t>请先根据您的真实想法，考虑是否符合您的实际情况，并选择相应的选项：</w:t>
      </w:r>
    </w:p>
    <w:tbl>
      <w:tblPr>
        <w:tblStyle w:val="a4"/>
        <w:tblW w:w="10206" w:type="dxa"/>
        <w:jc w:val="center"/>
        <w:tblLook w:val="04A0" w:firstRow="1" w:lastRow="0" w:firstColumn="1" w:lastColumn="0" w:noHBand="0" w:noVBand="1"/>
      </w:tblPr>
      <w:tblGrid>
        <w:gridCol w:w="4106"/>
        <w:gridCol w:w="1220"/>
        <w:gridCol w:w="1220"/>
        <w:gridCol w:w="1220"/>
        <w:gridCol w:w="1220"/>
        <w:gridCol w:w="1220"/>
      </w:tblGrid>
      <w:tr w:rsidR="00D87988" w:rsidRPr="00666918" w14:paraId="76D50F90" w14:textId="77777777" w:rsidTr="00D87988">
        <w:trPr>
          <w:jc w:val="center"/>
        </w:trPr>
        <w:tc>
          <w:tcPr>
            <w:tcW w:w="4106" w:type="dxa"/>
          </w:tcPr>
          <w:p w14:paraId="2350E6C5" w14:textId="6C151B13" w:rsidR="00D87988" w:rsidRPr="00666918" w:rsidRDefault="00D8798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当发生变化时，我能够适应</w:t>
            </w:r>
          </w:p>
        </w:tc>
        <w:tc>
          <w:tcPr>
            <w:tcW w:w="1220" w:type="dxa"/>
          </w:tcPr>
          <w:p w14:paraId="71B1CEE8" w14:textId="47E7C376" w:rsidR="00D87988" w:rsidRPr="00666918" w:rsidRDefault="00D8798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4D5B9517" w14:textId="1C56B4D5" w:rsidR="00D87988" w:rsidRPr="00666918" w:rsidRDefault="00D8798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4D73621B" w14:textId="13D32B1D" w:rsidR="00D87988" w:rsidRPr="00666918" w:rsidRDefault="00D8798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5E877BF9" w14:textId="23774E8F" w:rsidR="00D87988" w:rsidRPr="00666918" w:rsidRDefault="00D8798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0EABFB51" w14:textId="4197746A" w:rsidR="00D87988" w:rsidRPr="00666918" w:rsidRDefault="00D8798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438547D1" w14:textId="77777777" w:rsidTr="00D87988">
        <w:trPr>
          <w:jc w:val="center"/>
        </w:trPr>
        <w:tc>
          <w:tcPr>
            <w:tcW w:w="4106" w:type="dxa"/>
          </w:tcPr>
          <w:p w14:paraId="271A9A31" w14:textId="6AA9A2E2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不管发生什么事情，我都能处理</w:t>
            </w:r>
          </w:p>
        </w:tc>
        <w:tc>
          <w:tcPr>
            <w:tcW w:w="1220" w:type="dxa"/>
          </w:tcPr>
          <w:p w14:paraId="429A0538" w14:textId="51C61CFC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29C710C2" w14:textId="3852D440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54DAAD07" w14:textId="5CA579E2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642CDB7A" w14:textId="5341BCC0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27ECD3C7" w14:textId="1BF2EFF0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053C8A6B" w14:textId="77777777" w:rsidTr="00D87988">
        <w:trPr>
          <w:jc w:val="center"/>
        </w:trPr>
        <w:tc>
          <w:tcPr>
            <w:tcW w:w="4106" w:type="dxa"/>
          </w:tcPr>
          <w:p w14:paraId="7BA5AB8E" w14:textId="4543AAE0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面对难题时，我试着去看事情幽默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的一面</w:t>
            </w:r>
          </w:p>
        </w:tc>
        <w:tc>
          <w:tcPr>
            <w:tcW w:w="1220" w:type="dxa"/>
          </w:tcPr>
          <w:p w14:paraId="1DB365AB" w14:textId="51EB8A07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从不这样</w:t>
            </w:r>
          </w:p>
        </w:tc>
        <w:tc>
          <w:tcPr>
            <w:tcW w:w="1220" w:type="dxa"/>
          </w:tcPr>
          <w:p w14:paraId="06500700" w14:textId="541AFF17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47292F1E" w14:textId="2AB8F950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12015A82" w14:textId="15413161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58F9E113" w14:textId="01101C60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75D27914" w14:textId="77777777" w:rsidTr="00D87988">
        <w:trPr>
          <w:jc w:val="center"/>
        </w:trPr>
        <w:tc>
          <w:tcPr>
            <w:tcW w:w="4106" w:type="dxa"/>
          </w:tcPr>
          <w:p w14:paraId="6ADF3C28" w14:textId="3A0D6C28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克服压力让我变得坚强</w:t>
            </w:r>
          </w:p>
        </w:tc>
        <w:tc>
          <w:tcPr>
            <w:tcW w:w="1220" w:type="dxa"/>
          </w:tcPr>
          <w:p w14:paraId="1113AA11" w14:textId="621D42F3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3A70186E" w14:textId="179E4756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79660E06" w14:textId="2E237221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5B34E2C1" w14:textId="20DE2532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16EBF995" w14:textId="0545B467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1E5C9B34" w14:textId="77777777" w:rsidTr="00D87988">
        <w:trPr>
          <w:jc w:val="center"/>
        </w:trPr>
        <w:tc>
          <w:tcPr>
            <w:tcW w:w="4106" w:type="dxa"/>
          </w:tcPr>
          <w:p w14:paraId="6A80DDC2" w14:textId="51F999BC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5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在生病、受伤或苦难之后，我很容易就恢复过来</w:t>
            </w:r>
          </w:p>
        </w:tc>
        <w:tc>
          <w:tcPr>
            <w:tcW w:w="1220" w:type="dxa"/>
          </w:tcPr>
          <w:p w14:paraId="6CC84A4B" w14:textId="5E268099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5AD711E3" w14:textId="06205BBB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07D60803" w14:textId="226BC8DC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38FE06B3" w14:textId="1C05750B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0453CFEE" w14:textId="1867E7A9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346AA5F2" w14:textId="77777777" w:rsidTr="00D87988">
        <w:trPr>
          <w:jc w:val="center"/>
        </w:trPr>
        <w:tc>
          <w:tcPr>
            <w:tcW w:w="4106" w:type="dxa"/>
          </w:tcPr>
          <w:p w14:paraId="5023A7EF" w14:textId="46B8C3AE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6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纵然有阻碍，我相信我能实现我的目标</w:t>
            </w:r>
          </w:p>
        </w:tc>
        <w:tc>
          <w:tcPr>
            <w:tcW w:w="1220" w:type="dxa"/>
          </w:tcPr>
          <w:p w14:paraId="02EE6195" w14:textId="652F0EDE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0E2237DF" w14:textId="595A37A2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51C615F8" w14:textId="75152BA6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37459F2A" w14:textId="48386B6D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04F7E075" w14:textId="377E12A2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37F93F74" w14:textId="77777777" w:rsidTr="00D87988">
        <w:trPr>
          <w:jc w:val="center"/>
        </w:trPr>
        <w:tc>
          <w:tcPr>
            <w:tcW w:w="4106" w:type="dxa"/>
          </w:tcPr>
          <w:p w14:paraId="1B48B16A" w14:textId="7025B617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7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压力之下，我仍然能集中精神思考问题</w:t>
            </w:r>
          </w:p>
        </w:tc>
        <w:tc>
          <w:tcPr>
            <w:tcW w:w="1220" w:type="dxa"/>
          </w:tcPr>
          <w:p w14:paraId="4ECAE2C2" w14:textId="7A9DA91D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586A0F9B" w14:textId="0D6DBCB1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77E5930F" w14:textId="45EC8F38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3D4799EA" w14:textId="1F3F24AC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7EE87C66" w14:textId="546E9F58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766AE0F1" w14:textId="77777777" w:rsidTr="00D87988">
        <w:trPr>
          <w:jc w:val="center"/>
        </w:trPr>
        <w:tc>
          <w:tcPr>
            <w:tcW w:w="4106" w:type="dxa"/>
          </w:tcPr>
          <w:p w14:paraId="0C6B2492" w14:textId="0AB1B1F6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8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不会因为失败就容易气馁</w:t>
            </w:r>
          </w:p>
        </w:tc>
        <w:tc>
          <w:tcPr>
            <w:tcW w:w="1220" w:type="dxa"/>
          </w:tcPr>
          <w:p w14:paraId="0566B16F" w14:textId="32E3CA09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4FB1B23C" w14:textId="67CA97A7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6F0F8980" w14:textId="6228E072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421AEE4F" w14:textId="55375C24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1E351B74" w14:textId="47D6AC0A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02DF458C" w14:textId="77777777" w:rsidTr="00D87988">
        <w:trPr>
          <w:jc w:val="center"/>
        </w:trPr>
        <w:tc>
          <w:tcPr>
            <w:tcW w:w="4106" w:type="dxa"/>
          </w:tcPr>
          <w:p w14:paraId="7E94E282" w14:textId="28A62D9D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9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在处理生命中的挑战和困难时，我认为自己是个坚强的人</w:t>
            </w:r>
          </w:p>
        </w:tc>
        <w:tc>
          <w:tcPr>
            <w:tcW w:w="1220" w:type="dxa"/>
          </w:tcPr>
          <w:p w14:paraId="30C293DB" w14:textId="1192E91B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33AF1180" w14:textId="4C0572BF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5E3F2647" w14:textId="080FDD3C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37AC5646" w14:textId="63A70416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69768528" w14:textId="1954B02A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  <w:tr w:rsidR="00D87988" w:rsidRPr="00666918" w14:paraId="39ADCC3C" w14:textId="77777777" w:rsidTr="00D87988">
        <w:trPr>
          <w:jc w:val="center"/>
        </w:trPr>
        <w:tc>
          <w:tcPr>
            <w:tcW w:w="4106" w:type="dxa"/>
          </w:tcPr>
          <w:p w14:paraId="165A54AF" w14:textId="29AA7674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0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能处理一些不愉快或痛苦的感觉，如悲伤、害怕和生气</w:t>
            </w:r>
          </w:p>
        </w:tc>
        <w:tc>
          <w:tcPr>
            <w:tcW w:w="1220" w:type="dxa"/>
          </w:tcPr>
          <w:p w14:paraId="226F819C" w14:textId="60F6EB83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这样</w:t>
            </w:r>
          </w:p>
        </w:tc>
        <w:tc>
          <w:tcPr>
            <w:tcW w:w="1220" w:type="dxa"/>
          </w:tcPr>
          <w:p w14:paraId="2ACC14D1" w14:textId="7BB5D987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这样</w:t>
            </w:r>
          </w:p>
        </w:tc>
        <w:tc>
          <w:tcPr>
            <w:tcW w:w="1220" w:type="dxa"/>
          </w:tcPr>
          <w:p w14:paraId="724752EA" w14:textId="0A670130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这样</w:t>
            </w:r>
          </w:p>
        </w:tc>
        <w:tc>
          <w:tcPr>
            <w:tcW w:w="1220" w:type="dxa"/>
          </w:tcPr>
          <w:p w14:paraId="3544D5AB" w14:textId="2CA54CB4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这样</w:t>
            </w:r>
          </w:p>
        </w:tc>
        <w:tc>
          <w:tcPr>
            <w:tcW w:w="1220" w:type="dxa"/>
          </w:tcPr>
          <w:p w14:paraId="2CC5C1F0" w14:textId="5C7C6D0E" w:rsidR="00D87988" w:rsidRPr="00666918" w:rsidRDefault="00D87988" w:rsidP="00D8798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这样</w:t>
            </w:r>
          </w:p>
        </w:tc>
      </w:tr>
    </w:tbl>
    <w:p w14:paraId="5A5D2FC8" w14:textId="4B90BBF8" w:rsidR="00D87988" w:rsidRPr="00666918" w:rsidRDefault="00D87988" w:rsidP="00D8798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666918">
        <w:rPr>
          <w:rFonts w:ascii="Times New Roman" w:eastAsia="宋体" w:hAnsi="Times New Roman" w:cs="Times New Roman" w:hint="eastAsia"/>
          <w:sz w:val="24"/>
          <w:szCs w:val="24"/>
        </w:rPr>
        <w:t>下面是关于学习上的一些问题，请选择与自己相符合的选项：</w:t>
      </w:r>
      <w:r w:rsidRPr="00666918">
        <w:rPr>
          <w:rFonts w:ascii="Times New Roman" w:eastAsia="宋体" w:hAnsi="Times New Roman" w:cs="Times New Roman"/>
          <w:sz w:val="24"/>
          <w:szCs w:val="24"/>
        </w:rPr>
        <w:t>1=“</w:t>
      </w:r>
      <w:r w:rsidRPr="00666918">
        <w:rPr>
          <w:rFonts w:ascii="Times New Roman" w:eastAsia="宋体" w:hAnsi="Times New Roman" w:cs="Times New Roman"/>
          <w:sz w:val="24"/>
          <w:szCs w:val="24"/>
        </w:rPr>
        <w:t>从来不发生</w:t>
      </w:r>
      <w:r w:rsidRPr="00666918">
        <w:rPr>
          <w:rFonts w:ascii="Times New Roman" w:eastAsia="宋体" w:hAnsi="Times New Roman" w:cs="Times New Roman"/>
          <w:sz w:val="24"/>
          <w:szCs w:val="24"/>
        </w:rPr>
        <w:t>”</w:t>
      </w:r>
      <w:r w:rsidRPr="00666918">
        <w:rPr>
          <w:rFonts w:ascii="Times New Roman" w:eastAsia="宋体" w:hAnsi="Times New Roman" w:cs="Times New Roman"/>
          <w:sz w:val="24"/>
          <w:szCs w:val="24"/>
        </w:rPr>
        <w:t>；</w:t>
      </w:r>
      <w:r w:rsidRPr="00666918">
        <w:rPr>
          <w:rFonts w:ascii="Times New Roman" w:eastAsia="宋体" w:hAnsi="Times New Roman" w:cs="Times New Roman"/>
          <w:sz w:val="24"/>
          <w:szCs w:val="24"/>
        </w:rPr>
        <w:t>2=“</w:t>
      </w:r>
      <w:r w:rsidRPr="00666918">
        <w:rPr>
          <w:rFonts w:ascii="Times New Roman" w:eastAsia="宋体" w:hAnsi="Times New Roman" w:cs="Times New Roman"/>
          <w:sz w:val="24"/>
          <w:szCs w:val="24"/>
        </w:rPr>
        <w:t>基本不发生，大约一年</w:t>
      </w:r>
      <w:r w:rsidRPr="00666918">
        <w:rPr>
          <w:rFonts w:ascii="Times New Roman" w:eastAsia="宋体" w:hAnsi="Times New Roman" w:cs="Times New Roman"/>
          <w:sz w:val="24"/>
          <w:szCs w:val="24"/>
        </w:rPr>
        <w:t>1-2</w:t>
      </w:r>
      <w:r w:rsidRPr="00666918">
        <w:rPr>
          <w:rFonts w:ascii="Times New Roman" w:eastAsia="宋体" w:hAnsi="Times New Roman" w:cs="Times New Roman"/>
          <w:sz w:val="24"/>
          <w:szCs w:val="24"/>
        </w:rPr>
        <w:t>次，甚至更少</w:t>
      </w:r>
      <w:r w:rsidRPr="00666918">
        <w:rPr>
          <w:rFonts w:ascii="Times New Roman" w:eastAsia="宋体" w:hAnsi="Times New Roman" w:cs="Times New Roman"/>
          <w:sz w:val="24"/>
          <w:szCs w:val="24"/>
        </w:rPr>
        <w:t>”</w:t>
      </w:r>
      <w:r w:rsidRPr="00666918">
        <w:rPr>
          <w:rFonts w:ascii="Times New Roman" w:eastAsia="宋体" w:hAnsi="Times New Roman" w:cs="Times New Roman"/>
          <w:sz w:val="24"/>
          <w:szCs w:val="24"/>
        </w:rPr>
        <w:t>；</w:t>
      </w:r>
      <w:r w:rsidRPr="00666918">
        <w:rPr>
          <w:rFonts w:ascii="Times New Roman" w:eastAsia="宋体" w:hAnsi="Times New Roman" w:cs="Times New Roman"/>
          <w:sz w:val="24"/>
          <w:szCs w:val="24"/>
        </w:rPr>
        <w:t>3=“</w:t>
      </w:r>
      <w:r w:rsidRPr="00666918">
        <w:rPr>
          <w:rFonts w:ascii="Times New Roman" w:eastAsia="宋体" w:hAnsi="Times New Roman" w:cs="Times New Roman"/>
          <w:sz w:val="24"/>
          <w:szCs w:val="24"/>
        </w:rPr>
        <w:t>很少发生，大约一月发生</w:t>
      </w:r>
      <w:r w:rsidRPr="00666918">
        <w:rPr>
          <w:rFonts w:ascii="Times New Roman" w:eastAsia="宋体" w:hAnsi="Times New Roman" w:cs="Times New Roman"/>
          <w:sz w:val="24"/>
          <w:szCs w:val="24"/>
        </w:rPr>
        <w:t>1</w:t>
      </w:r>
      <w:r w:rsidRPr="00666918">
        <w:rPr>
          <w:rFonts w:ascii="Times New Roman" w:eastAsia="宋体" w:hAnsi="Times New Roman" w:cs="Times New Roman"/>
          <w:sz w:val="24"/>
          <w:szCs w:val="24"/>
        </w:rPr>
        <w:t>次甚至更少</w:t>
      </w:r>
      <w:r w:rsidRPr="00666918">
        <w:rPr>
          <w:rFonts w:ascii="Times New Roman" w:eastAsia="宋体" w:hAnsi="Times New Roman" w:cs="Times New Roman"/>
          <w:sz w:val="24"/>
          <w:szCs w:val="24"/>
        </w:rPr>
        <w:t>”</w:t>
      </w:r>
      <w:r w:rsidRPr="00666918">
        <w:rPr>
          <w:rFonts w:ascii="Times New Roman" w:eastAsia="宋体" w:hAnsi="Times New Roman" w:cs="Times New Roman"/>
          <w:sz w:val="24"/>
          <w:szCs w:val="24"/>
        </w:rPr>
        <w:t>；</w:t>
      </w:r>
      <w:r w:rsidRPr="00666918">
        <w:rPr>
          <w:rFonts w:ascii="Times New Roman" w:eastAsia="宋体" w:hAnsi="Times New Roman" w:cs="Times New Roman"/>
          <w:sz w:val="24"/>
          <w:szCs w:val="24"/>
        </w:rPr>
        <w:t>4=“</w:t>
      </w:r>
      <w:r w:rsidRPr="00666918">
        <w:rPr>
          <w:rFonts w:ascii="Times New Roman" w:eastAsia="宋体" w:hAnsi="Times New Roman" w:cs="Times New Roman"/>
          <w:sz w:val="24"/>
          <w:szCs w:val="24"/>
        </w:rPr>
        <w:t>有时发生，大约一个月</w:t>
      </w:r>
      <w:r w:rsidRPr="00666918">
        <w:rPr>
          <w:rFonts w:ascii="Times New Roman" w:eastAsia="宋体" w:hAnsi="Times New Roman" w:cs="Times New Roman"/>
          <w:sz w:val="24"/>
          <w:szCs w:val="24"/>
        </w:rPr>
        <w:t>2-4</w:t>
      </w:r>
      <w:r w:rsidRPr="00666918">
        <w:rPr>
          <w:rFonts w:ascii="Times New Roman" w:eastAsia="宋体" w:hAnsi="Times New Roman" w:cs="Times New Roman"/>
          <w:sz w:val="24"/>
          <w:szCs w:val="24"/>
        </w:rPr>
        <w:t>次</w:t>
      </w:r>
      <w:r w:rsidRPr="00666918">
        <w:rPr>
          <w:rFonts w:ascii="Times New Roman" w:eastAsia="宋体" w:hAnsi="Times New Roman" w:cs="Times New Roman"/>
          <w:sz w:val="24"/>
          <w:szCs w:val="24"/>
        </w:rPr>
        <w:t>”</w:t>
      </w:r>
      <w:r w:rsidRPr="00666918">
        <w:rPr>
          <w:rFonts w:ascii="Times New Roman" w:eastAsia="宋体" w:hAnsi="Times New Roman" w:cs="Times New Roman"/>
          <w:sz w:val="24"/>
          <w:szCs w:val="24"/>
        </w:rPr>
        <w:t>；</w:t>
      </w:r>
      <w:r w:rsidRPr="00666918">
        <w:rPr>
          <w:rFonts w:ascii="Times New Roman" w:eastAsia="宋体" w:hAnsi="Times New Roman" w:cs="Times New Roman"/>
          <w:sz w:val="24"/>
          <w:szCs w:val="24"/>
        </w:rPr>
        <w:t>5=“</w:t>
      </w:r>
      <w:r w:rsidRPr="00666918">
        <w:rPr>
          <w:rFonts w:ascii="Times New Roman" w:eastAsia="宋体" w:hAnsi="Times New Roman" w:cs="Times New Roman"/>
          <w:sz w:val="24"/>
          <w:szCs w:val="24"/>
        </w:rPr>
        <w:t>经常发生，大约一周发生</w:t>
      </w:r>
      <w:r w:rsidRPr="00666918">
        <w:rPr>
          <w:rFonts w:ascii="Times New Roman" w:eastAsia="宋体" w:hAnsi="Times New Roman" w:cs="Times New Roman"/>
          <w:sz w:val="24"/>
          <w:szCs w:val="24"/>
        </w:rPr>
        <w:t>1</w:t>
      </w:r>
      <w:r w:rsidRPr="00666918">
        <w:rPr>
          <w:rFonts w:ascii="Times New Roman" w:eastAsia="宋体" w:hAnsi="Times New Roman" w:cs="Times New Roman"/>
          <w:sz w:val="24"/>
          <w:szCs w:val="24"/>
        </w:rPr>
        <w:t>次</w:t>
      </w:r>
      <w:r w:rsidRPr="00666918">
        <w:rPr>
          <w:rFonts w:ascii="Times New Roman" w:eastAsia="宋体" w:hAnsi="Times New Roman" w:cs="Times New Roman"/>
          <w:sz w:val="24"/>
          <w:szCs w:val="24"/>
        </w:rPr>
        <w:t>”</w:t>
      </w:r>
      <w:r w:rsidRPr="00666918">
        <w:rPr>
          <w:rFonts w:ascii="Times New Roman" w:eastAsia="宋体" w:hAnsi="Times New Roman" w:cs="Times New Roman"/>
          <w:sz w:val="24"/>
          <w:szCs w:val="24"/>
        </w:rPr>
        <w:t>；</w:t>
      </w:r>
      <w:r w:rsidRPr="00666918">
        <w:rPr>
          <w:rFonts w:ascii="Times New Roman" w:eastAsia="宋体" w:hAnsi="Times New Roman" w:cs="Times New Roman"/>
          <w:sz w:val="24"/>
          <w:szCs w:val="24"/>
        </w:rPr>
        <w:t>6=“</w:t>
      </w:r>
      <w:r w:rsidRPr="00666918">
        <w:rPr>
          <w:rFonts w:ascii="Times New Roman" w:eastAsia="宋体" w:hAnsi="Times New Roman" w:cs="Times New Roman"/>
          <w:sz w:val="24"/>
          <w:szCs w:val="24"/>
        </w:rPr>
        <w:t>非常普遍，大约一周</w:t>
      </w:r>
      <w:r w:rsidRPr="00666918">
        <w:rPr>
          <w:rFonts w:ascii="Times New Roman" w:eastAsia="宋体" w:hAnsi="Times New Roman" w:cs="Times New Roman"/>
          <w:sz w:val="24"/>
          <w:szCs w:val="24"/>
        </w:rPr>
        <w:t>2</w:t>
      </w:r>
      <w:r w:rsidRPr="00666918">
        <w:rPr>
          <w:rFonts w:ascii="Times New Roman" w:eastAsia="宋体" w:hAnsi="Times New Roman" w:cs="Times New Roman"/>
          <w:sz w:val="24"/>
          <w:szCs w:val="24"/>
        </w:rPr>
        <w:t>次甚至更多</w:t>
      </w:r>
      <w:r w:rsidRPr="00666918">
        <w:rPr>
          <w:rFonts w:ascii="Times New Roman" w:eastAsia="宋体" w:hAnsi="Times New Roman" w:cs="Times New Roman"/>
          <w:sz w:val="24"/>
          <w:szCs w:val="24"/>
        </w:rPr>
        <w:t>”</w:t>
      </w:r>
      <w:r w:rsidRPr="00666918">
        <w:rPr>
          <w:rFonts w:ascii="Times New Roman" w:eastAsia="宋体" w:hAnsi="Times New Roman" w:cs="Times New Roman"/>
          <w:sz w:val="24"/>
          <w:szCs w:val="24"/>
        </w:rPr>
        <w:t>；</w:t>
      </w:r>
      <w:r w:rsidRPr="00666918">
        <w:rPr>
          <w:rFonts w:ascii="Times New Roman" w:eastAsia="宋体" w:hAnsi="Times New Roman" w:cs="Times New Roman"/>
          <w:sz w:val="24"/>
          <w:szCs w:val="24"/>
        </w:rPr>
        <w:t>7=“</w:t>
      </w:r>
      <w:r w:rsidRPr="00666918">
        <w:rPr>
          <w:rFonts w:ascii="Times New Roman" w:eastAsia="宋体" w:hAnsi="Times New Roman" w:cs="Times New Roman"/>
          <w:sz w:val="24"/>
          <w:szCs w:val="24"/>
        </w:rPr>
        <w:t>总是发生，大约一天发生</w:t>
      </w:r>
      <w:r w:rsidRPr="00666918">
        <w:rPr>
          <w:rFonts w:ascii="Times New Roman" w:eastAsia="宋体" w:hAnsi="Times New Roman" w:cs="Times New Roman"/>
          <w:sz w:val="24"/>
          <w:szCs w:val="24"/>
        </w:rPr>
        <w:t>1</w:t>
      </w:r>
      <w:r w:rsidRPr="00666918">
        <w:rPr>
          <w:rFonts w:ascii="Times New Roman" w:eastAsia="宋体" w:hAnsi="Times New Roman" w:cs="Times New Roman"/>
          <w:sz w:val="24"/>
          <w:szCs w:val="24"/>
        </w:rPr>
        <w:t>次</w:t>
      </w:r>
      <w:r w:rsidRPr="00666918">
        <w:rPr>
          <w:rFonts w:ascii="Times New Roman" w:eastAsia="宋体" w:hAnsi="Times New Roman" w:cs="Times New Roman"/>
          <w:sz w:val="24"/>
          <w:szCs w:val="24"/>
        </w:rPr>
        <w:t>”</w:t>
      </w:r>
    </w:p>
    <w:tbl>
      <w:tblPr>
        <w:tblStyle w:val="a4"/>
        <w:tblW w:w="9351" w:type="dxa"/>
        <w:jc w:val="center"/>
        <w:tblLook w:val="04A0" w:firstRow="1" w:lastRow="0" w:firstColumn="1" w:lastColumn="0" w:noHBand="0" w:noVBand="1"/>
      </w:tblPr>
      <w:tblGrid>
        <w:gridCol w:w="3539"/>
        <w:gridCol w:w="709"/>
        <w:gridCol w:w="992"/>
        <w:gridCol w:w="709"/>
        <w:gridCol w:w="709"/>
        <w:gridCol w:w="708"/>
        <w:gridCol w:w="1276"/>
        <w:gridCol w:w="709"/>
      </w:tblGrid>
      <w:tr w:rsidR="00666918" w:rsidRPr="00666918" w14:paraId="4943A78D" w14:textId="18B688CA" w:rsidTr="00666918">
        <w:trPr>
          <w:jc w:val="center"/>
        </w:trPr>
        <w:tc>
          <w:tcPr>
            <w:tcW w:w="3539" w:type="dxa"/>
          </w:tcPr>
          <w:p w14:paraId="0FD2CF8A" w14:textId="42DF1998" w:rsidR="00D87988" w:rsidRPr="00666918" w:rsidRDefault="00D87988" w:rsidP="00EF705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F56C92F" w14:textId="1B3D6703" w:rsidR="00D8798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2570A086" w14:textId="724F980D" w:rsidR="00D87988" w:rsidRPr="00666918" w:rsidRDefault="00D8798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162CF153" w14:textId="1DA59C95" w:rsidR="00D8798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6CCB01C7" w14:textId="615BA381" w:rsidR="00D87988" w:rsidRPr="00666918" w:rsidRDefault="00D8798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315D591E" w14:textId="7574C655" w:rsidR="00D8798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43102BF9" w14:textId="2764E601" w:rsidR="00D87988" w:rsidRPr="00666918" w:rsidRDefault="00D8798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1D63DC2F" w14:textId="1BE9B2A7" w:rsidR="00D8798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5E73D2E3" w14:textId="79E9DEBF" w:rsidR="00D87988" w:rsidRPr="00666918" w:rsidRDefault="00D8798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5526DD6A" w14:textId="6F77693C" w:rsidR="00D8798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1C6E29BB" w14:textId="1323DC9C" w:rsidR="00D87988" w:rsidRPr="00666918" w:rsidRDefault="00D8798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27921F58" w14:textId="530D2851" w:rsidR="00D8798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6CDA3AB4" w14:textId="25C517F6" w:rsidR="00D87988" w:rsidRPr="00666918" w:rsidRDefault="00D8798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60478467" w14:textId="3AD09FA4" w:rsidR="00D8798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2DAA76AA" w14:textId="2FEB8E38" w:rsidR="00D87988" w:rsidRPr="00666918" w:rsidRDefault="00D8798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52C7AF85" w14:textId="7F9723F5" w:rsidTr="00921DA7">
        <w:trPr>
          <w:jc w:val="center"/>
        </w:trPr>
        <w:tc>
          <w:tcPr>
            <w:tcW w:w="3539" w:type="dxa"/>
          </w:tcPr>
          <w:p w14:paraId="062DDF23" w14:textId="2994785B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学习时，我感到精力充沛</w:t>
            </w:r>
          </w:p>
        </w:tc>
        <w:tc>
          <w:tcPr>
            <w:tcW w:w="709" w:type="dxa"/>
            <w:vAlign w:val="center"/>
          </w:tcPr>
          <w:p w14:paraId="4C42573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28D5E709" w14:textId="2819210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671555B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310CF9E9" w14:textId="388672E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18F3A3F9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59DC2C55" w14:textId="55E651E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7FE22CC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6E9DA26A" w14:textId="22DD41F6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1D38488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306CA376" w14:textId="1342DB1B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06DC448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3F406517" w14:textId="4B3E6901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344F236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644B63CA" w14:textId="5B0E10A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46112821" w14:textId="77777777" w:rsidTr="00921DA7">
        <w:trPr>
          <w:jc w:val="center"/>
        </w:trPr>
        <w:tc>
          <w:tcPr>
            <w:tcW w:w="3539" w:type="dxa"/>
          </w:tcPr>
          <w:p w14:paraId="34316B69" w14:textId="100760B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学习时，我浑身有力而且干劲十足</w:t>
            </w:r>
          </w:p>
        </w:tc>
        <w:tc>
          <w:tcPr>
            <w:tcW w:w="709" w:type="dxa"/>
            <w:vAlign w:val="center"/>
          </w:tcPr>
          <w:p w14:paraId="45A23953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66F26699" w14:textId="7B7E10B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2E55694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7C56E90D" w14:textId="1DB5507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4FDCC67D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2D378006" w14:textId="63B77A6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10DFCF2F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45373A06" w14:textId="751C0B06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4FDFD3E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72B9DBD5" w14:textId="58D1F08E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0906600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5F336A8C" w14:textId="549F1B0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76DD9D2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528B538D" w14:textId="2EE21245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75D5808B" w14:textId="77777777" w:rsidTr="00921DA7">
        <w:trPr>
          <w:jc w:val="center"/>
        </w:trPr>
        <w:tc>
          <w:tcPr>
            <w:tcW w:w="3539" w:type="dxa"/>
          </w:tcPr>
          <w:p w14:paraId="1F597D48" w14:textId="58CB4EE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早晨一起床，我就乐意去学习</w:t>
            </w:r>
          </w:p>
        </w:tc>
        <w:tc>
          <w:tcPr>
            <w:tcW w:w="709" w:type="dxa"/>
            <w:vAlign w:val="center"/>
          </w:tcPr>
          <w:p w14:paraId="31E3B0B7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4727F851" w14:textId="06FF398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084F53E7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636E0800" w14:textId="6652868E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0700D3ED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0F35DA45" w14:textId="45CED28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2A6EB3E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20033C9F" w14:textId="73F83CE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1544FBD4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3739520A" w14:textId="127DB761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7BF0C30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2D0D1EE7" w14:textId="5E76C59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0D885C20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6B675284" w14:textId="4342F8A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7ACBA0ED" w14:textId="77777777" w:rsidTr="00921DA7">
        <w:trPr>
          <w:jc w:val="center"/>
        </w:trPr>
        <w:tc>
          <w:tcPr>
            <w:tcW w:w="3539" w:type="dxa"/>
          </w:tcPr>
          <w:p w14:paraId="358CEE27" w14:textId="731E760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能持续学习很长时间，中间不需要休息</w:t>
            </w:r>
          </w:p>
        </w:tc>
        <w:tc>
          <w:tcPr>
            <w:tcW w:w="709" w:type="dxa"/>
            <w:vAlign w:val="center"/>
          </w:tcPr>
          <w:p w14:paraId="7B4A5EB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7A990B4E" w14:textId="6F20347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418AD7F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5C53B7EE" w14:textId="068BBA8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397FB5CB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12C40466" w14:textId="736E040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5E9DBE8F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04E975DB" w14:textId="64A4665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11F7E5A4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0B5AF9E6" w14:textId="6E316E9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796D530D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3C31ADE5" w14:textId="721807A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1EEA0A67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58E8ECA7" w14:textId="139DD395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2443DB92" w14:textId="77777777" w:rsidTr="00921DA7">
        <w:trPr>
          <w:jc w:val="center"/>
        </w:trPr>
        <w:tc>
          <w:tcPr>
            <w:tcW w:w="3539" w:type="dxa"/>
          </w:tcPr>
          <w:p w14:paraId="1391CA2A" w14:textId="277CF29B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5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学习时，即使精神疲劳，我也能很快恢复</w:t>
            </w:r>
          </w:p>
        </w:tc>
        <w:tc>
          <w:tcPr>
            <w:tcW w:w="709" w:type="dxa"/>
            <w:vAlign w:val="center"/>
          </w:tcPr>
          <w:p w14:paraId="28CABD84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5B055BC9" w14:textId="04D5484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054163D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779F2680" w14:textId="389F14FB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49F4A2A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2F94FFB3" w14:textId="491170E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3D24641F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022251F8" w14:textId="3821C0D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01EEFDAD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79AF45B2" w14:textId="488690F7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6D7439A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5411BD1E" w14:textId="1ED3EDE5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435A2F5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4791179E" w14:textId="75D75C45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2D02CF65" w14:textId="77777777" w:rsidTr="00921DA7">
        <w:trPr>
          <w:jc w:val="center"/>
        </w:trPr>
        <w:tc>
          <w:tcPr>
            <w:tcW w:w="3539" w:type="dxa"/>
          </w:tcPr>
          <w:p w14:paraId="08E9F9C0" w14:textId="6BE462F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6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即使学习不顺利，我也毫不气馁，能够坚持不懈</w:t>
            </w:r>
          </w:p>
        </w:tc>
        <w:tc>
          <w:tcPr>
            <w:tcW w:w="709" w:type="dxa"/>
            <w:vAlign w:val="center"/>
          </w:tcPr>
          <w:p w14:paraId="61FBB55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131EED08" w14:textId="106857D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0DFFBF43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2477FAD0" w14:textId="2759182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1FFF529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29DDCC2A" w14:textId="2110A2A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163CD02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3CEE2F7D" w14:textId="360A9986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4FB0815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18A0AC26" w14:textId="415EFAB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73C6027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66F8EA32" w14:textId="0E599F5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1F41CBA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763D696F" w14:textId="3A2EAEB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4EA94BB9" w14:textId="77777777" w:rsidTr="00921DA7">
        <w:trPr>
          <w:jc w:val="center"/>
        </w:trPr>
        <w:tc>
          <w:tcPr>
            <w:tcW w:w="3539" w:type="dxa"/>
          </w:tcPr>
          <w:p w14:paraId="27C72AD2" w14:textId="2043785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7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发现学习目的明确，而且很有意义</w:t>
            </w:r>
          </w:p>
        </w:tc>
        <w:tc>
          <w:tcPr>
            <w:tcW w:w="709" w:type="dxa"/>
            <w:vAlign w:val="center"/>
          </w:tcPr>
          <w:p w14:paraId="2BF195A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1EC289CA" w14:textId="6E06BBB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135D824E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282CD982" w14:textId="055C9DD1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4D1F063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5BA122DF" w14:textId="3A3F053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1EB6D0A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4FC3AC43" w14:textId="666FD58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6B5ECE9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20B46BB8" w14:textId="2F27718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173C4F8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44954277" w14:textId="7FC4641B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2C414D2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2D23BA28" w14:textId="6038C56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0290616B" w14:textId="77777777" w:rsidTr="00921DA7">
        <w:trPr>
          <w:jc w:val="center"/>
        </w:trPr>
        <w:tc>
          <w:tcPr>
            <w:tcW w:w="3539" w:type="dxa"/>
          </w:tcPr>
          <w:p w14:paraId="6E9475A9" w14:textId="4B1FE7A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8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对学习充满热情</w:t>
            </w:r>
          </w:p>
        </w:tc>
        <w:tc>
          <w:tcPr>
            <w:tcW w:w="709" w:type="dxa"/>
            <w:vAlign w:val="center"/>
          </w:tcPr>
          <w:p w14:paraId="7CFAC9A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5072C4B6" w14:textId="3C16EA7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562D3570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5DF15EBF" w14:textId="1F67E69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70065E69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0FCC9D0E" w14:textId="3F60D26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0073FDB4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37B1E97E" w14:textId="7CD89EC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1D5047EF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3F576496" w14:textId="2BE462C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73AE6D04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16BA91DB" w14:textId="059934E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618F64E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0E7A3D5A" w14:textId="551EA35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146DFEA8" w14:textId="77777777" w:rsidTr="00921DA7">
        <w:trPr>
          <w:jc w:val="center"/>
        </w:trPr>
        <w:tc>
          <w:tcPr>
            <w:tcW w:w="3539" w:type="dxa"/>
          </w:tcPr>
          <w:p w14:paraId="7EF38098" w14:textId="1504F0B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9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学习激发我的灵感</w:t>
            </w:r>
          </w:p>
        </w:tc>
        <w:tc>
          <w:tcPr>
            <w:tcW w:w="709" w:type="dxa"/>
            <w:vAlign w:val="center"/>
          </w:tcPr>
          <w:p w14:paraId="136E48D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5E994C11" w14:textId="08EDCF21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262FE91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3A0803F7" w14:textId="170E423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190E310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608CE1C3" w14:textId="507BFAF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3F56ACC4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17BDD72D" w14:textId="7B2EC466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4C317E2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68F48AF3" w14:textId="21C19D2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1BB7764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08836F90" w14:textId="68406A36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0A378837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355B8E47" w14:textId="0F715D5B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28E62635" w14:textId="77777777" w:rsidTr="00921DA7">
        <w:trPr>
          <w:jc w:val="center"/>
        </w:trPr>
        <w:tc>
          <w:tcPr>
            <w:tcW w:w="3539" w:type="dxa"/>
          </w:tcPr>
          <w:p w14:paraId="43D5761A" w14:textId="1E8E9AE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0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因我的学习而感到自豪</w:t>
            </w:r>
          </w:p>
        </w:tc>
        <w:tc>
          <w:tcPr>
            <w:tcW w:w="709" w:type="dxa"/>
            <w:vAlign w:val="center"/>
          </w:tcPr>
          <w:p w14:paraId="0B172874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6F20A047" w14:textId="1277AD0E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1436AD6F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51B1C605" w14:textId="10A8296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1E49497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2C067BF8" w14:textId="7C93DCB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4F86BF0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0FCE9DE2" w14:textId="7F5A6C7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4B010387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048B90D7" w14:textId="00F11F4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3D4A6480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7940423F" w14:textId="69FE5DB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5E5D1069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313A694B" w14:textId="334B866E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0A083D96" w14:textId="77777777" w:rsidTr="00921DA7">
        <w:trPr>
          <w:jc w:val="center"/>
        </w:trPr>
        <w:tc>
          <w:tcPr>
            <w:tcW w:w="3539" w:type="dxa"/>
          </w:tcPr>
          <w:p w14:paraId="0A87BDD4" w14:textId="702CF0C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1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发现学习富有挑战性</w:t>
            </w:r>
          </w:p>
        </w:tc>
        <w:tc>
          <w:tcPr>
            <w:tcW w:w="709" w:type="dxa"/>
            <w:vAlign w:val="center"/>
          </w:tcPr>
          <w:p w14:paraId="7370EE3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148A1701" w14:textId="4E6FC66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311AC179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10A1428E" w14:textId="6A7CFBF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57DA6D9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1582F61D" w14:textId="71AA612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305D798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5C2876AC" w14:textId="0D0BBC4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1641FAC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175D90E9" w14:textId="7C3DA297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63936AF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7B8CE7C0" w14:textId="297ABBEE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6488502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67A397ED" w14:textId="5C77FF4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56A24182" w14:textId="77777777" w:rsidTr="00921DA7">
        <w:trPr>
          <w:jc w:val="center"/>
        </w:trPr>
        <w:tc>
          <w:tcPr>
            <w:tcW w:w="3539" w:type="dxa"/>
          </w:tcPr>
          <w:p w14:paraId="47FE40B4" w14:textId="22CE2D05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2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学习时，我感到时间过的很快</w:t>
            </w:r>
          </w:p>
        </w:tc>
        <w:tc>
          <w:tcPr>
            <w:tcW w:w="709" w:type="dxa"/>
            <w:vAlign w:val="center"/>
          </w:tcPr>
          <w:p w14:paraId="0289EE9D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00051050" w14:textId="0093B50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3D93DB8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5D4F7526" w14:textId="6C58C32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24441127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4C4E1377" w14:textId="6252D86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1F452CC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6A4D89B4" w14:textId="3BD3B911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446F94C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3BA8B78D" w14:textId="07AC24D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720EE21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52966B0C" w14:textId="400461D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032AA56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6F95887E" w14:textId="1618965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4B56B4AC" w14:textId="77777777" w:rsidTr="00921DA7">
        <w:trPr>
          <w:jc w:val="center"/>
        </w:trPr>
        <w:tc>
          <w:tcPr>
            <w:tcW w:w="3539" w:type="dxa"/>
          </w:tcPr>
          <w:p w14:paraId="79EE8D55" w14:textId="47CCE45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3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学习时，我忘了周围的一切</w:t>
            </w:r>
          </w:p>
        </w:tc>
        <w:tc>
          <w:tcPr>
            <w:tcW w:w="709" w:type="dxa"/>
            <w:vAlign w:val="center"/>
          </w:tcPr>
          <w:p w14:paraId="484C88B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4FB0DC28" w14:textId="3B25775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275F7063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4EFAC21F" w14:textId="1367598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7EE1BE5E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04F60611" w14:textId="35511CC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03CAB9A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6D5375BE" w14:textId="13419CC1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57276477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35D8E360" w14:textId="1D46069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2277B52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5C979C56" w14:textId="656CB0DE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15CA147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3F556D81" w14:textId="048098B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274364CC" w14:textId="77777777" w:rsidTr="00921DA7">
        <w:trPr>
          <w:jc w:val="center"/>
        </w:trPr>
        <w:tc>
          <w:tcPr>
            <w:tcW w:w="3539" w:type="dxa"/>
          </w:tcPr>
          <w:p w14:paraId="13E3C28C" w14:textId="30F8C92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4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全身心投入学习时，我感到很快乐</w:t>
            </w:r>
          </w:p>
        </w:tc>
        <w:tc>
          <w:tcPr>
            <w:tcW w:w="709" w:type="dxa"/>
            <w:vAlign w:val="center"/>
          </w:tcPr>
          <w:p w14:paraId="54704D4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23AB41F7" w14:textId="73513C4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0E81BB4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7C0E5C2F" w14:textId="21FA135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11C3EEAF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4DF36927" w14:textId="24A86467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6B207910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0E15D8F5" w14:textId="57D15D1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15EDF69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7730F608" w14:textId="65196BD2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1B4A5240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2C5B989A" w14:textId="0D42178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3B8C507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50FA23FC" w14:textId="10F772D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709629FA" w14:textId="77777777" w:rsidTr="00921DA7">
        <w:trPr>
          <w:jc w:val="center"/>
        </w:trPr>
        <w:tc>
          <w:tcPr>
            <w:tcW w:w="3539" w:type="dxa"/>
          </w:tcPr>
          <w:p w14:paraId="0B319C32" w14:textId="300C7111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5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沉浸在学习中</w:t>
            </w:r>
          </w:p>
        </w:tc>
        <w:tc>
          <w:tcPr>
            <w:tcW w:w="709" w:type="dxa"/>
            <w:vAlign w:val="center"/>
          </w:tcPr>
          <w:p w14:paraId="7FFE8ABB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0941D6FA" w14:textId="631D3133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71F568B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3DE0D9C3" w14:textId="6EBFF41F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550544F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760ED65E" w14:textId="4633B3BD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488324BD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3242CDC2" w14:textId="6A2540A6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322DFFEA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47DC5DD3" w14:textId="29BF852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33641E82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6C083307" w14:textId="22F325F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6503315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119A8969" w14:textId="4687D50E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72AEEEC8" w14:textId="77777777" w:rsidTr="00921DA7">
        <w:trPr>
          <w:jc w:val="center"/>
        </w:trPr>
        <w:tc>
          <w:tcPr>
            <w:tcW w:w="3539" w:type="dxa"/>
          </w:tcPr>
          <w:p w14:paraId="2A513F70" w14:textId="5962846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6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学习时，我心里只想着学习</w:t>
            </w:r>
          </w:p>
        </w:tc>
        <w:tc>
          <w:tcPr>
            <w:tcW w:w="709" w:type="dxa"/>
            <w:vAlign w:val="center"/>
          </w:tcPr>
          <w:p w14:paraId="640551C0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09FB7891" w14:textId="3B1E2085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0DD26C2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0F4D1417" w14:textId="5C8AF15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5959C87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1B087FCA" w14:textId="646D1F20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495005E9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301B1C29" w14:textId="1DFF9C1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72137C5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1B141814" w14:textId="7095DD9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406398F1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6CEC802B" w14:textId="47EF2559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3C78B255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47FDE7B5" w14:textId="7D5E290A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  <w:tr w:rsidR="00666918" w:rsidRPr="00666918" w14:paraId="0B899D68" w14:textId="77777777" w:rsidTr="00921DA7">
        <w:trPr>
          <w:jc w:val="center"/>
        </w:trPr>
        <w:tc>
          <w:tcPr>
            <w:tcW w:w="3539" w:type="dxa"/>
          </w:tcPr>
          <w:p w14:paraId="533F6048" w14:textId="5A14BE97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17.</w:t>
            </w:r>
            <w:r w:rsidRPr="00666918">
              <w:rPr>
                <w:rFonts w:ascii="Times New Roman" w:eastAsia="宋体" w:hAnsi="Times New Roman" w:cs="Times New Roman"/>
                <w:sz w:val="24"/>
                <w:szCs w:val="24"/>
              </w:rPr>
              <w:t>我难以放下手中的学习</w:t>
            </w:r>
          </w:p>
        </w:tc>
        <w:tc>
          <w:tcPr>
            <w:tcW w:w="709" w:type="dxa"/>
            <w:vAlign w:val="center"/>
          </w:tcPr>
          <w:p w14:paraId="20594D63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415D8EA3" w14:textId="1CFA800C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从不</w:t>
            </w:r>
          </w:p>
        </w:tc>
        <w:tc>
          <w:tcPr>
            <w:tcW w:w="992" w:type="dxa"/>
            <w:vAlign w:val="center"/>
          </w:tcPr>
          <w:p w14:paraId="510EFED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14:paraId="3D35CCF2" w14:textId="4754281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几乎不</w:t>
            </w:r>
          </w:p>
        </w:tc>
        <w:tc>
          <w:tcPr>
            <w:tcW w:w="709" w:type="dxa"/>
            <w:vAlign w:val="center"/>
          </w:tcPr>
          <w:p w14:paraId="02930953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14:paraId="54042F90" w14:textId="5DD95824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很少</w:t>
            </w:r>
          </w:p>
        </w:tc>
        <w:tc>
          <w:tcPr>
            <w:tcW w:w="709" w:type="dxa"/>
            <w:vAlign w:val="center"/>
          </w:tcPr>
          <w:p w14:paraId="7617569C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14:paraId="3FA18460" w14:textId="7862A757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有时</w:t>
            </w:r>
          </w:p>
        </w:tc>
        <w:tc>
          <w:tcPr>
            <w:tcW w:w="708" w:type="dxa"/>
            <w:vAlign w:val="center"/>
          </w:tcPr>
          <w:p w14:paraId="7BBA9A6E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14:paraId="32602148" w14:textId="40C3687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经常</w:t>
            </w:r>
          </w:p>
        </w:tc>
        <w:tc>
          <w:tcPr>
            <w:tcW w:w="1276" w:type="dxa"/>
            <w:vAlign w:val="center"/>
          </w:tcPr>
          <w:p w14:paraId="238B9CD6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14:paraId="2CE988CC" w14:textId="3E0C7E08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非常普遍</w:t>
            </w:r>
          </w:p>
        </w:tc>
        <w:tc>
          <w:tcPr>
            <w:tcW w:w="709" w:type="dxa"/>
            <w:vAlign w:val="center"/>
          </w:tcPr>
          <w:p w14:paraId="004BCCE8" w14:textId="77777777" w:rsidR="00666918" w:rsidRPr="00666918" w:rsidRDefault="00666918" w:rsidP="00666918">
            <w:pPr>
              <w:pStyle w:val="a3"/>
              <w:ind w:firstLineChars="0" w:firstLine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14:paraId="1631B215" w14:textId="77008525" w:rsidR="00666918" w:rsidRPr="00666918" w:rsidRDefault="00666918" w:rsidP="00666918">
            <w:pPr>
              <w:pStyle w:val="a3"/>
              <w:ind w:firstLineChars="0" w:firstLine="0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6691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总是</w:t>
            </w:r>
          </w:p>
        </w:tc>
      </w:tr>
    </w:tbl>
    <w:p w14:paraId="1DE90789" w14:textId="77777777" w:rsidR="00D87988" w:rsidRPr="00666918" w:rsidRDefault="00D87988" w:rsidP="00D87988">
      <w:pPr>
        <w:pStyle w:val="a3"/>
        <w:ind w:left="360" w:firstLineChars="0" w:firstLine="0"/>
        <w:rPr>
          <w:rFonts w:ascii="Times New Roman" w:eastAsia="宋体" w:hAnsi="Times New Roman" w:cs="Times New Roman" w:hint="eastAsia"/>
          <w:sz w:val="24"/>
          <w:szCs w:val="24"/>
        </w:rPr>
      </w:pPr>
    </w:p>
    <w:p w14:paraId="5206023D" w14:textId="77777777" w:rsidR="00D87988" w:rsidRPr="00666918" w:rsidRDefault="00D87988" w:rsidP="00D87988">
      <w:pPr>
        <w:pStyle w:val="a3"/>
        <w:ind w:left="360" w:firstLineChars="0" w:firstLine="0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D87988" w:rsidRPr="00666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721B18"/>
    <w:multiLevelType w:val="hybridMultilevel"/>
    <w:tmpl w:val="68EA79EC"/>
    <w:lvl w:ilvl="0" w:tplc="8B1C1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28026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3D"/>
    <w:rsid w:val="000C00E8"/>
    <w:rsid w:val="00666918"/>
    <w:rsid w:val="00697B00"/>
    <w:rsid w:val="00C4578F"/>
    <w:rsid w:val="00D87988"/>
    <w:rsid w:val="00EF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8EC6"/>
  <w15:chartTrackingRefBased/>
  <w15:docId w15:val="{C3CEC6E9-496C-4DF5-B373-24B72391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9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273D"/>
    <w:pPr>
      <w:ind w:firstLineChars="200" w:firstLine="420"/>
    </w:pPr>
  </w:style>
  <w:style w:type="table" w:styleId="a4">
    <w:name w:val="Table Grid"/>
    <w:basedOn w:val="a1"/>
    <w:uiPriority w:val="39"/>
    <w:rsid w:val="00EF2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笛 杨</dc:creator>
  <cp:keywords/>
  <dc:description/>
  <cp:lastModifiedBy>乐笛 杨</cp:lastModifiedBy>
  <cp:revision>1</cp:revision>
  <dcterms:created xsi:type="dcterms:W3CDTF">2023-11-06T02:58:00Z</dcterms:created>
  <dcterms:modified xsi:type="dcterms:W3CDTF">2023-11-06T04:05:00Z</dcterms:modified>
</cp:coreProperties>
</file>